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16C" w:rsidRDefault="006B04B1" w:rsidP="008C2F99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0" wp14:anchorId="0D779059" wp14:editId="3EE94F78">
                <wp:simplePos x="0" y="0"/>
                <wp:positionH relativeFrom="column">
                  <wp:posOffset>52070</wp:posOffset>
                </wp:positionH>
                <wp:positionV relativeFrom="page">
                  <wp:posOffset>1763395</wp:posOffset>
                </wp:positionV>
                <wp:extent cx="5943600" cy="5412105"/>
                <wp:effectExtent l="0" t="0" r="0" b="0"/>
                <wp:wrapTopAndBottom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412105"/>
                          <a:chOff x="0" y="0"/>
                          <a:chExt cx="5943600" cy="5419138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76" t="2025" r="18035" b="29560"/>
                          <a:stretch/>
                        </pic:blipFill>
                        <pic:spPr>
                          <a:xfrm>
                            <a:off x="1127760" y="510027"/>
                            <a:ext cx="3563400" cy="49091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Text Box 16"/>
                        <wps:cNvSpPr txBox="1"/>
                        <wps:spPr>
                          <a:xfrm>
                            <a:off x="0" y="0"/>
                            <a:ext cx="5943600" cy="357052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326BE4" w:rsidRPr="00681DEA" w:rsidRDefault="00326BE4" w:rsidP="00326BE4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 w:rsidRPr="006A1E5E">
                                <w:rPr>
                                  <w:b/>
                                </w:rPr>
                                <w:t>Table S</w:t>
                              </w:r>
                              <w:r w:rsidR="006B04B1">
                                <w:rPr>
                                  <w:b/>
                                </w:rPr>
                                <w:t>2</w:t>
                              </w:r>
                              <w:r w:rsidRPr="006A1E5E">
                                <w:rPr>
                                  <w:b/>
                                </w:rPr>
                                <w:t xml:space="preserve">. Results are robust for </w:t>
                              </w:r>
                              <w:r>
                                <w:rPr>
                                  <w:b/>
                                </w:rPr>
                                <w:t>different values of G, the number of possible mutations</w:t>
                              </w:r>
                              <w:r>
                                <w:t xml:space="preserve">. The estimated number of hits are the same when G is 8 times the value used for the results shown in Tables 1 and S1, except for uterine </w:t>
                              </w:r>
                              <w:proofErr w:type="spellStart"/>
                              <w:r>
                                <w:t>carcinosarcoma</w:t>
                              </w:r>
                              <w:proofErr w:type="spellEnd"/>
                              <w:r>
                                <w:t xml:space="preserve"> (UCS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779059" id="Group 14" o:spid="_x0000_s1026" style="position:absolute;margin-left:4.1pt;margin-top:138.85pt;width:468pt;height:426.15pt;z-index:251668480;mso-position-vertical-relative:page;mso-height-relative:margin" coordsize="59436,54191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" o:allowoverlap="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11277;top:5100;width:35634;height:490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">
                  <v:imagedata r:id="rId7" o:title="" croptop="1327f" cropbottom="19372f" cropleft="7652f" cropright="11819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8" type="#_x0000_t202" style="position:absolute;width:59436;height:3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" stroked="f">
                  <v:textbox inset="0,0,0,0">
                    <w:txbxContent>
                      <w:p w:rsidR="00326BE4" w:rsidRPr="00681DEA" w:rsidRDefault="00326BE4" w:rsidP="00326BE4">
                        <w:pPr>
                          <w:pStyle w:val="Caption"/>
                          <w:rPr>
                            <w:noProof/>
                          </w:rPr>
                        </w:pPr>
                        <w:r w:rsidRPr="006A1E5E">
                          <w:rPr>
                            <w:b/>
                          </w:rPr>
                          <w:t>Table S</w:t>
                        </w:r>
                        <w:r w:rsidR="006B04B1">
                          <w:rPr>
                            <w:b/>
                          </w:rPr>
                          <w:t>2</w:t>
                        </w:r>
                        <w:r w:rsidRPr="006A1E5E">
                          <w:rPr>
                            <w:b/>
                          </w:rPr>
                          <w:t xml:space="preserve">. Results are robust for </w:t>
                        </w:r>
                        <w:r>
                          <w:rPr>
                            <w:b/>
                          </w:rPr>
                          <w:t>different values of G, the number of possible mutations</w:t>
                        </w:r>
                        <w:r>
                          <w:t xml:space="preserve">. The estimated number of hits are the same when G is 8 times the value used for the results shown in Tables 1 and S1, except for uterine </w:t>
                        </w:r>
                        <w:proofErr w:type="spellStart"/>
                        <w:r>
                          <w:t>carcinosarcoma</w:t>
                        </w:r>
                        <w:proofErr w:type="spellEnd"/>
                        <w:r>
                          <w:t xml:space="preserve"> (UCS).</w:t>
                        </w:r>
                      </w:p>
                    </w:txbxContent>
                  </v:textbox>
                </v:shape>
                <w10:wrap type="topAndBottom" anchory="page"/>
              </v:group>
            </w:pict>
          </mc:Fallback>
        </mc:AlternateContent>
      </w:r>
    </w:p>
    <w:p w:rsidR="00D56EC4" w:rsidRPr="008C2F99" w:rsidRDefault="00D56EC4" w:rsidP="008C2F99">
      <w:bookmarkStart w:id="0" w:name="_GoBack"/>
      <w:bookmarkEnd w:id="0"/>
    </w:p>
    <w:sectPr w:rsidR="00D56EC4" w:rsidRPr="008C2F9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51F4" w:rsidRDefault="004C51F4" w:rsidP="00D56EC4">
      <w:pPr>
        <w:spacing w:after="0" w:line="240" w:lineRule="auto"/>
      </w:pPr>
      <w:r>
        <w:separator/>
      </w:r>
    </w:p>
  </w:endnote>
  <w:endnote w:type="continuationSeparator" w:id="0">
    <w:p w:rsidR="004C51F4" w:rsidRDefault="004C51F4" w:rsidP="00D56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375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6EC4" w:rsidRDefault="00D56E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9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6EC4" w:rsidRDefault="00D56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51F4" w:rsidRDefault="004C51F4" w:rsidP="00D56EC4">
      <w:pPr>
        <w:spacing w:after="0" w:line="240" w:lineRule="auto"/>
      </w:pPr>
      <w:r>
        <w:separator/>
      </w:r>
    </w:p>
  </w:footnote>
  <w:footnote w:type="continuationSeparator" w:id="0">
    <w:p w:rsidR="004C51F4" w:rsidRDefault="004C51F4" w:rsidP="00D56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5vvasm0eer7e2xti5w25kpsfdwsvwxsa0&quot;&gt;My EndNote Library&lt;record-ids&gt;&lt;item&gt;3407&lt;/item&gt;&lt;/record-ids&gt;&lt;/item&gt;&lt;/Libraries&gt;"/>
  </w:docVars>
  <w:rsids>
    <w:rsidRoot w:val="008C2F99"/>
    <w:rsid w:val="00034EA6"/>
    <w:rsid w:val="000837E6"/>
    <w:rsid w:val="000A4C83"/>
    <w:rsid w:val="000E5D23"/>
    <w:rsid w:val="00105DC4"/>
    <w:rsid w:val="001064F1"/>
    <w:rsid w:val="001303E0"/>
    <w:rsid w:val="00174AB3"/>
    <w:rsid w:val="0019206C"/>
    <w:rsid w:val="001E7182"/>
    <w:rsid w:val="001F3469"/>
    <w:rsid w:val="002501AB"/>
    <w:rsid w:val="002904AF"/>
    <w:rsid w:val="00326BE4"/>
    <w:rsid w:val="00370AEE"/>
    <w:rsid w:val="00376F3D"/>
    <w:rsid w:val="0043531D"/>
    <w:rsid w:val="004A5293"/>
    <w:rsid w:val="004B04B9"/>
    <w:rsid w:val="004C51F4"/>
    <w:rsid w:val="00556573"/>
    <w:rsid w:val="0059744F"/>
    <w:rsid w:val="005E1610"/>
    <w:rsid w:val="00655793"/>
    <w:rsid w:val="00681EDC"/>
    <w:rsid w:val="006A1E5E"/>
    <w:rsid w:val="006B04B1"/>
    <w:rsid w:val="006B768F"/>
    <w:rsid w:val="006C23F7"/>
    <w:rsid w:val="00707E9F"/>
    <w:rsid w:val="00715468"/>
    <w:rsid w:val="00771345"/>
    <w:rsid w:val="00816DFF"/>
    <w:rsid w:val="008A2272"/>
    <w:rsid w:val="008C2F99"/>
    <w:rsid w:val="009043DF"/>
    <w:rsid w:val="00941F48"/>
    <w:rsid w:val="009B6D16"/>
    <w:rsid w:val="009C61FD"/>
    <w:rsid w:val="00A112EF"/>
    <w:rsid w:val="00A326E8"/>
    <w:rsid w:val="00A426E9"/>
    <w:rsid w:val="00A467F1"/>
    <w:rsid w:val="00AA7993"/>
    <w:rsid w:val="00AC2FCE"/>
    <w:rsid w:val="00AF7525"/>
    <w:rsid w:val="00B869F5"/>
    <w:rsid w:val="00B90400"/>
    <w:rsid w:val="00BE27B0"/>
    <w:rsid w:val="00C077EA"/>
    <w:rsid w:val="00C824C7"/>
    <w:rsid w:val="00D17D97"/>
    <w:rsid w:val="00D21C04"/>
    <w:rsid w:val="00D30480"/>
    <w:rsid w:val="00D56EC4"/>
    <w:rsid w:val="00DC158C"/>
    <w:rsid w:val="00DC6475"/>
    <w:rsid w:val="00E55867"/>
    <w:rsid w:val="00E726D5"/>
    <w:rsid w:val="00EF016C"/>
    <w:rsid w:val="00F51A51"/>
    <w:rsid w:val="00F549D5"/>
    <w:rsid w:val="00F55F36"/>
    <w:rsid w:val="00F67E13"/>
    <w:rsid w:val="00F803AE"/>
    <w:rsid w:val="00FC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43C4C-7843-4852-A8BA-FFA64C3F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2F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549D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6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C4"/>
  </w:style>
  <w:style w:type="paragraph" w:styleId="Footer">
    <w:name w:val="footer"/>
    <w:basedOn w:val="Normal"/>
    <w:link w:val="FooterChar"/>
    <w:uiPriority w:val="99"/>
    <w:unhideWhenUsed/>
    <w:rsid w:val="00D56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C4"/>
  </w:style>
  <w:style w:type="table" w:styleId="TableGrid">
    <w:name w:val="Table Grid"/>
    <w:basedOn w:val="TableNormal"/>
    <w:uiPriority w:val="39"/>
    <w:rsid w:val="00556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5D2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D2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E5D2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5D23"/>
    <w:rPr>
      <w:noProof/>
    </w:rPr>
  </w:style>
  <w:style w:type="character" w:styleId="Hyperlink">
    <w:name w:val="Hyperlink"/>
    <w:basedOn w:val="DefaultParagraphFont"/>
    <w:uiPriority w:val="99"/>
    <w:unhideWhenUsed/>
    <w:rsid w:val="00376F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7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krishnan, Ramu</dc:creator>
  <cp:keywords/>
  <dc:description/>
  <cp:lastModifiedBy>Anandakrishnan, Ramu</cp:lastModifiedBy>
  <cp:revision>3</cp:revision>
  <cp:lastPrinted>2019-02-25T16:00:00Z</cp:lastPrinted>
  <dcterms:created xsi:type="dcterms:W3CDTF">2019-02-25T16:04:00Z</dcterms:created>
  <dcterms:modified xsi:type="dcterms:W3CDTF">2019-02-25T16:06:00Z</dcterms:modified>
</cp:coreProperties>
</file>